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BB877" w14:textId="77777777" w:rsidR="00CD7A7E" w:rsidRDefault="00774A3E" w:rsidP="00EB506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872255">
        <w:rPr>
          <w:rFonts w:ascii="Times New Roman" w:hAnsi="Times New Roman" w:cs="Times New Roman"/>
          <w:b/>
          <w:sz w:val="24"/>
          <w:szCs w:val="24"/>
        </w:rPr>
        <w:t>Appendix</w:t>
      </w:r>
      <w:r w:rsidR="00D62AE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2ED1B7D" w14:textId="4CB22B16" w:rsidR="00EB5065" w:rsidRPr="00CD7A7E" w:rsidRDefault="00EB5065" w:rsidP="00EB506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D7A7E">
        <w:rPr>
          <w:rFonts w:ascii="Times New Roman" w:hAnsi="Times New Roman" w:cs="Times New Roman"/>
          <w:b/>
          <w:sz w:val="24"/>
          <w:szCs w:val="24"/>
        </w:rPr>
        <w:t>Interview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EB5065" w:rsidRPr="00EB5065" w14:paraId="53622173" w14:textId="77777777" w:rsidTr="00735DED">
        <w:tc>
          <w:tcPr>
            <w:tcW w:w="9576" w:type="dxa"/>
            <w:shd w:val="clear" w:color="auto" w:fill="F2F2F2" w:themeFill="background1" w:themeFillShade="F2"/>
          </w:tcPr>
          <w:p w14:paraId="4D4461A0" w14:textId="77777777" w:rsidR="00EB5065" w:rsidRPr="00EB5065" w:rsidRDefault="00EB5065" w:rsidP="00860D8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0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icipant introduction </w:t>
            </w:r>
          </w:p>
        </w:tc>
      </w:tr>
      <w:tr w:rsidR="004A7D3C" w:rsidRPr="00EB5065" w14:paraId="78A7D6EC" w14:textId="77777777" w:rsidTr="000B398A">
        <w:trPr>
          <w:trHeight w:val="1262"/>
        </w:trPr>
        <w:tc>
          <w:tcPr>
            <w:tcW w:w="9576" w:type="dxa"/>
          </w:tcPr>
          <w:p w14:paraId="76AA08F3" w14:textId="77777777" w:rsidR="004A7D3C" w:rsidRDefault="004A7D3C" w:rsidP="002C267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>Could you</w:t>
            </w:r>
            <w:r w:rsidR="00F4530A">
              <w:rPr>
                <w:rFonts w:ascii="Times New Roman" w:hAnsi="Times New Roman" w:cs="Times New Roman"/>
                <w:sz w:val="24"/>
                <w:szCs w:val="24"/>
              </w:rPr>
              <w:t xml:space="preserve"> please</w:t>
            </w: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 xml:space="preserve"> tell me about yourself?</w:t>
            </w:r>
            <w:r w:rsidR="00F453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42639C0" w14:textId="77777777" w:rsidR="006945CB" w:rsidRDefault="004A7D3C" w:rsidP="002C267E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A7D3C">
              <w:rPr>
                <w:rFonts w:ascii="Times New Roman" w:hAnsi="Times New Roman" w:cs="Times New Roman"/>
                <w:sz w:val="24"/>
                <w:szCs w:val="24"/>
              </w:rPr>
              <w:t xml:space="preserve">Probe: </w:t>
            </w:r>
          </w:p>
          <w:p w14:paraId="7982751B" w14:textId="77777777" w:rsidR="006945CB" w:rsidRDefault="004A7D3C" w:rsidP="00901596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A7D3C">
              <w:rPr>
                <w:rFonts w:ascii="Times New Roman" w:hAnsi="Times New Roman" w:cs="Times New Roman"/>
                <w:sz w:val="24"/>
                <w:szCs w:val="24"/>
              </w:rPr>
              <w:t>Self-introduction</w:t>
            </w:r>
          </w:p>
          <w:p w14:paraId="1CD37E7A" w14:textId="77777777" w:rsidR="004A7D3C" w:rsidRPr="006945CB" w:rsidRDefault="004A7D3C" w:rsidP="00901596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945CB">
              <w:rPr>
                <w:rFonts w:ascii="Times New Roman" w:hAnsi="Times New Roman" w:cs="Times New Roman"/>
                <w:sz w:val="24"/>
                <w:szCs w:val="24"/>
              </w:rPr>
              <w:t xml:space="preserve">Role in the family/family responsibilities </w:t>
            </w:r>
          </w:p>
        </w:tc>
      </w:tr>
      <w:tr w:rsidR="00EB5065" w:rsidRPr="00EB5065" w14:paraId="7863F736" w14:textId="77777777" w:rsidTr="00735DED">
        <w:tc>
          <w:tcPr>
            <w:tcW w:w="9576" w:type="dxa"/>
            <w:shd w:val="clear" w:color="auto" w:fill="F2F2F2" w:themeFill="background1" w:themeFillShade="F2"/>
          </w:tcPr>
          <w:p w14:paraId="59ED1C4F" w14:textId="77777777" w:rsidR="00EB5065" w:rsidRPr="00EB5065" w:rsidRDefault="00EB5065" w:rsidP="00860D8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065">
              <w:rPr>
                <w:rFonts w:ascii="Times New Roman" w:hAnsi="Times New Roman" w:cs="Times New Roman"/>
                <w:b/>
                <w:sz w:val="24"/>
                <w:szCs w:val="24"/>
              </w:rPr>
              <w:t>Introductory question</w:t>
            </w:r>
            <w:r w:rsidR="006945CB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</w:tr>
      <w:tr w:rsidR="006945CB" w:rsidRPr="00EB5065" w14:paraId="5108A726" w14:textId="77777777" w:rsidTr="002C267E">
        <w:trPr>
          <w:trHeight w:val="2393"/>
        </w:trPr>
        <w:tc>
          <w:tcPr>
            <w:tcW w:w="9576" w:type="dxa"/>
          </w:tcPr>
          <w:p w14:paraId="2E0FBDC4" w14:textId="77777777" w:rsidR="006945CB" w:rsidRDefault="006945CB" w:rsidP="002C267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>Could you please tell me about your history of diabetes?</w:t>
            </w:r>
          </w:p>
          <w:p w14:paraId="2CEFD874" w14:textId="77777777" w:rsidR="006945CB" w:rsidRDefault="006945CB" w:rsidP="002C267E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2B2493">
              <w:rPr>
                <w:rFonts w:ascii="Times New Roman" w:hAnsi="Times New Roman" w:cs="Times New Roman"/>
                <w:sz w:val="24"/>
                <w:szCs w:val="24"/>
              </w:rPr>
              <w:t xml:space="preserve">Probe: </w:t>
            </w:r>
          </w:p>
          <w:p w14:paraId="084FA23A" w14:textId="77777777" w:rsidR="006945CB" w:rsidRPr="002B2493" w:rsidRDefault="006945CB" w:rsidP="00901596">
            <w:pPr>
              <w:pStyle w:val="ListParagraph"/>
              <w:numPr>
                <w:ilvl w:val="1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B2493">
              <w:rPr>
                <w:rFonts w:ascii="Times New Roman" w:hAnsi="Times New Roman" w:cs="Times New Roman"/>
                <w:sz w:val="24"/>
                <w:szCs w:val="24"/>
              </w:rPr>
              <w:t>Starting date/diagnosed date</w:t>
            </w:r>
          </w:p>
          <w:p w14:paraId="720F3481" w14:textId="77777777" w:rsidR="006945CB" w:rsidRPr="00EB5065" w:rsidRDefault="006945CB" w:rsidP="00901596">
            <w:pPr>
              <w:pStyle w:val="ListParagraph"/>
              <w:numPr>
                <w:ilvl w:val="1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 xml:space="preserve">Stage of diabetes/severity </w:t>
            </w: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4C5E23DC" w14:textId="1BDAB822" w:rsidR="006945CB" w:rsidRPr="00EB5065" w:rsidRDefault="006945CB" w:rsidP="002C267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 xml:space="preserve">Could you please tell me about </w:t>
            </w:r>
            <w:r w:rsidR="00F4530A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>oral medication</w:t>
            </w:r>
            <w:r w:rsidR="00F4530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 xml:space="preserve"> currently </w:t>
            </w:r>
            <w:r w:rsidR="00F4530A" w:rsidRPr="00EB5065">
              <w:rPr>
                <w:rFonts w:ascii="Times New Roman" w:hAnsi="Times New Roman" w:cs="Times New Roman"/>
                <w:sz w:val="24"/>
                <w:szCs w:val="24"/>
              </w:rPr>
              <w:t>tak</w:t>
            </w:r>
            <w:r w:rsidR="00016D72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="00F4530A" w:rsidRPr="00EB50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>for diabetes?</w:t>
            </w:r>
          </w:p>
          <w:p w14:paraId="52929772" w14:textId="77777777" w:rsidR="006945CB" w:rsidRDefault="006945CB" w:rsidP="002C267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 xml:space="preserve">Probe: </w:t>
            </w:r>
          </w:p>
          <w:p w14:paraId="5CC8D92A" w14:textId="77777777" w:rsidR="006945CB" w:rsidRDefault="006945CB" w:rsidP="00901596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>Names, dose, time etc.</w:t>
            </w:r>
          </w:p>
          <w:p w14:paraId="203FF78D" w14:textId="77777777" w:rsidR="006945CB" w:rsidRPr="00EB5065" w:rsidRDefault="006945CB" w:rsidP="00901596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945CB">
              <w:rPr>
                <w:rFonts w:ascii="Times New Roman" w:hAnsi="Times New Roman" w:cs="Times New Roman"/>
                <w:sz w:val="24"/>
                <w:szCs w:val="24"/>
              </w:rPr>
              <w:t xml:space="preserve">Starting date/month </w:t>
            </w:r>
          </w:p>
        </w:tc>
      </w:tr>
      <w:tr w:rsidR="00EB5065" w:rsidRPr="00EB5065" w14:paraId="5148FF32" w14:textId="77777777" w:rsidTr="00735DED">
        <w:tc>
          <w:tcPr>
            <w:tcW w:w="9576" w:type="dxa"/>
            <w:shd w:val="clear" w:color="auto" w:fill="F2F2F2" w:themeFill="background1" w:themeFillShade="F2"/>
          </w:tcPr>
          <w:p w14:paraId="54014F38" w14:textId="77777777" w:rsidR="00EB5065" w:rsidRPr="00EB5065" w:rsidRDefault="00EB5065" w:rsidP="00860D8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065">
              <w:rPr>
                <w:rFonts w:ascii="Times New Roman" w:hAnsi="Times New Roman" w:cs="Times New Roman"/>
                <w:b/>
                <w:sz w:val="24"/>
                <w:szCs w:val="24"/>
              </w:rPr>
              <w:t>Experiences</w:t>
            </w:r>
          </w:p>
        </w:tc>
      </w:tr>
      <w:tr w:rsidR="006945CB" w:rsidRPr="00EB5065" w14:paraId="4C923275" w14:textId="77777777" w:rsidTr="002C267E">
        <w:trPr>
          <w:trHeight w:val="2528"/>
        </w:trPr>
        <w:tc>
          <w:tcPr>
            <w:tcW w:w="9576" w:type="dxa"/>
          </w:tcPr>
          <w:p w14:paraId="7872F18F" w14:textId="77777777" w:rsidR="006945CB" w:rsidRPr="00EB5065" w:rsidRDefault="006945CB" w:rsidP="002C267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>Could you please tell me your experiences when taking oral medications for diabetes?</w:t>
            </w:r>
          </w:p>
          <w:p w14:paraId="6CA9F754" w14:textId="77777777" w:rsidR="006945CB" w:rsidRDefault="006945CB" w:rsidP="002C267E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 xml:space="preserve">Probe: </w:t>
            </w:r>
          </w:p>
          <w:p w14:paraId="4F823F6F" w14:textId="77777777" w:rsidR="006945CB" w:rsidRPr="00EB5065" w:rsidRDefault="006945CB" w:rsidP="00901596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>Difficulties in taking medications as prescribed by a doctor</w:t>
            </w:r>
          </w:p>
          <w:p w14:paraId="52C87125" w14:textId="77777777" w:rsidR="006945CB" w:rsidRPr="00EB5065" w:rsidRDefault="006945CB" w:rsidP="00901596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>Physical difficulties</w:t>
            </w:r>
          </w:p>
          <w:p w14:paraId="6EA980E4" w14:textId="77777777" w:rsidR="006945CB" w:rsidRPr="00EB5065" w:rsidRDefault="006945CB" w:rsidP="00901596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>Psychological difficulties</w:t>
            </w:r>
          </w:p>
          <w:p w14:paraId="77C28C9B" w14:textId="77777777" w:rsidR="006945CB" w:rsidRPr="00EB5065" w:rsidRDefault="006945CB" w:rsidP="00901596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>Availability of drugs</w:t>
            </w:r>
          </w:p>
          <w:p w14:paraId="7D991828" w14:textId="77777777" w:rsidR="006945CB" w:rsidRPr="00EB5065" w:rsidRDefault="006945CB" w:rsidP="00901596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>Medication cost</w:t>
            </w:r>
          </w:p>
          <w:p w14:paraId="7540AE7D" w14:textId="77777777" w:rsidR="006945CB" w:rsidRPr="00EB5065" w:rsidRDefault="006945CB" w:rsidP="00901596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>Family/social support</w:t>
            </w:r>
          </w:p>
          <w:p w14:paraId="4D72EA45" w14:textId="77777777" w:rsidR="006945CB" w:rsidRPr="00EB5065" w:rsidRDefault="006945CB" w:rsidP="00901596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 xml:space="preserve">Myths </w:t>
            </w:r>
          </w:p>
        </w:tc>
      </w:tr>
      <w:tr w:rsidR="00EB5065" w:rsidRPr="00EB5065" w14:paraId="51A551AF" w14:textId="77777777" w:rsidTr="00735DED">
        <w:tc>
          <w:tcPr>
            <w:tcW w:w="9576" w:type="dxa"/>
            <w:shd w:val="clear" w:color="auto" w:fill="F2F2F2" w:themeFill="background1" w:themeFillShade="F2"/>
          </w:tcPr>
          <w:p w14:paraId="1FA680BB" w14:textId="77777777" w:rsidR="00EB5065" w:rsidRPr="00EB5065" w:rsidRDefault="00EB5065" w:rsidP="00860D8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0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rriers to medication adherence </w:t>
            </w:r>
          </w:p>
        </w:tc>
      </w:tr>
      <w:tr w:rsidR="002C267E" w:rsidRPr="00EB5065" w14:paraId="27A4BBA5" w14:textId="77777777" w:rsidTr="00EB5065">
        <w:tc>
          <w:tcPr>
            <w:tcW w:w="9576" w:type="dxa"/>
          </w:tcPr>
          <w:p w14:paraId="4E3B98EA" w14:textId="77777777" w:rsidR="002C267E" w:rsidRPr="00EB5065" w:rsidRDefault="002C267E" w:rsidP="00BD59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>Could you please tell me the importance of the medications in managing your diabetic condition?</w:t>
            </w:r>
          </w:p>
          <w:p w14:paraId="5F6629E3" w14:textId="77777777" w:rsidR="002C267E" w:rsidRDefault="002C267E" w:rsidP="00BD5941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 xml:space="preserve">Probe: </w:t>
            </w: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6D61E458" w14:textId="77777777" w:rsidR="002C267E" w:rsidRDefault="002C267E" w:rsidP="00901596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 xml:space="preserve">Importance of medications in </w:t>
            </w:r>
            <w:r w:rsidR="00F4530A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>management of diabetes</w:t>
            </w: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5F81FFF9" w14:textId="77777777" w:rsidR="002C267E" w:rsidRDefault="002C267E" w:rsidP="00901596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 xml:space="preserve">Adequacy of knowledge to take medication continuously </w:t>
            </w: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1945E4FA" w14:textId="77777777" w:rsidR="002C267E" w:rsidRDefault="002C267E" w:rsidP="00901596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 xml:space="preserve">Knowledge </w:t>
            </w:r>
            <w:r w:rsidR="00F4530A" w:rsidRPr="00EB506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F4530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F4530A" w:rsidRPr="00EB50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>side effects</w:t>
            </w: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296E056A" w14:textId="77777777" w:rsidR="002C267E" w:rsidRPr="00EB5065" w:rsidRDefault="002C267E" w:rsidP="00901596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>Knowledge provider: Doctor, Nurse, Pharmacist, Other methods</w:t>
            </w:r>
          </w:p>
          <w:p w14:paraId="7CD28EFE" w14:textId="77777777" w:rsidR="002C267E" w:rsidRPr="00EB5065" w:rsidRDefault="002C267E" w:rsidP="00BD59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>Could you please tell me what type of barriers you encountered while taking medication</w:t>
            </w:r>
            <w:r w:rsidR="00F4530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 xml:space="preserve"> to manage your diabetic problems?</w:t>
            </w:r>
          </w:p>
          <w:p w14:paraId="34C49E29" w14:textId="77777777" w:rsidR="002C267E" w:rsidRDefault="002C267E" w:rsidP="00BD5941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 xml:space="preserve">Probe: </w:t>
            </w:r>
          </w:p>
          <w:p w14:paraId="75F45658" w14:textId="77777777" w:rsidR="002C267E" w:rsidRPr="00901596" w:rsidRDefault="002C267E" w:rsidP="00901596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 xml:space="preserve">Demographic factors (gender, age, education, marital status, ethnicities, </w:t>
            </w:r>
            <w:r w:rsidRPr="00901596">
              <w:rPr>
                <w:rFonts w:ascii="Times New Roman" w:hAnsi="Times New Roman" w:cs="Times New Roman"/>
                <w:sz w:val="24"/>
                <w:szCs w:val="24"/>
              </w:rPr>
              <w:t>financial status)</w:t>
            </w:r>
          </w:p>
          <w:p w14:paraId="39A16ACD" w14:textId="77777777" w:rsidR="002C267E" w:rsidRPr="00EB5065" w:rsidRDefault="002C267E" w:rsidP="00901596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>Disease-related factors (duration of disease, level of HbA1C)</w:t>
            </w:r>
          </w:p>
          <w:p w14:paraId="008B05A1" w14:textId="77777777" w:rsidR="002C267E" w:rsidRPr="00EB5065" w:rsidRDefault="002C267E" w:rsidP="00901596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B50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dication regimen related factors (types of medications, number of medications, complexity, duration of treatment, side effects, polypharmacy, method of administration)</w:t>
            </w:r>
          </w:p>
          <w:p w14:paraId="7063AC14" w14:textId="77777777" w:rsidR="002C267E" w:rsidRPr="00EB5065" w:rsidRDefault="002C267E" w:rsidP="00901596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 xml:space="preserve">Healthcare provider related factors (knowledge, attitudes and beliefs of care provider, communication issues, shared decision making)  </w:t>
            </w:r>
          </w:p>
          <w:p w14:paraId="3ACD7D1E" w14:textId="77777777" w:rsidR="002C267E" w:rsidRPr="00EB5065" w:rsidRDefault="00F4530A" w:rsidP="00901596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C267E" w:rsidRPr="00EB5065">
              <w:rPr>
                <w:rFonts w:ascii="Times New Roman" w:hAnsi="Times New Roman" w:cs="Times New Roman"/>
                <w:sz w:val="24"/>
                <w:szCs w:val="24"/>
              </w:rPr>
              <w:t>related factors (availability of resources, financial issues – insurance, cost of medicines and services, care process- visit duration, continuity, strict guidelines, availability of translators)</w:t>
            </w:r>
          </w:p>
          <w:p w14:paraId="7845C508" w14:textId="77777777" w:rsidR="002C267E" w:rsidRPr="00EB5065" w:rsidRDefault="002C267E" w:rsidP="00901596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 xml:space="preserve">Societal-related factors (culture </w:t>
            </w:r>
            <w:r w:rsidR="00F4530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 xml:space="preserve"> beliefs, perceptions, social support, stigma, vicarious experiences)</w:t>
            </w: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2C267E" w:rsidRPr="00EB5065" w14:paraId="13DEFD03" w14:textId="77777777" w:rsidTr="00014B2C">
        <w:trPr>
          <w:trHeight w:val="1252"/>
        </w:trPr>
        <w:tc>
          <w:tcPr>
            <w:tcW w:w="9576" w:type="dxa"/>
          </w:tcPr>
          <w:p w14:paraId="75BF669B" w14:textId="77777777" w:rsidR="002C267E" w:rsidRPr="00EB5065" w:rsidRDefault="002C267E" w:rsidP="002C267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B50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uld you please tell me, how do you think</w:t>
            </w:r>
            <w:r w:rsidR="00F4530A">
              <w:rPr>
                <w:rFonts w:ascii="Times New Roman" w:hAnsi="Times New Roman" w:cs="Times New Roman"/>
                <w:sz w:val="24"/>
                <w:szCs w:val="24"/>
              </w:rPr>
              <w:t xml:space="preserve"> that</w:t>
            </w: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 xml:space="preserve"> you can improve taking</w:t>
            </w:r>
            <w:r w:rsidR="00F453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>medication</w:t>
            </w:r>
            <w:r w:rsidR="00F4530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 xml:space="preserve"> regularly? What are the strategies</w:t>
            </w:r>
            <w:r w:rsidR="00F4530A">
              <w:rPr>
                <w:rFonts w:ascii="Times New Roman" w:hAnsi="Times New Roman" w:cs="Times New Roman"/>
                <w:sz w:val="24"/>
                <w:szCs w:val="24"/>
              </w:rPr>
              <w:t xml:space="preserve"> that you can follow</w:t>
            </w: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4AD034F4" w14:textId="77777777" w:rsidR="002C267E" w:rsidRDefault="002C267E" w:rsidP="002C267E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 xml:space="preserve">Probe: </w:t>
            </w:r>
          </w:p>
          <w:p w14:paraId="308C5D2B" w14:textId="77777777" w:rsidR="002C267E" w:rsidRPr="00EB5065" w:rsidRDefault="00F4530A" w:rsidP="00901596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s</w:t>
            </w: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 xml:space="preserve">olution </w:t>
            </w:r>
            <w:r w:rsidR="002C267E" w:rsidRPr="00EB5065">
              <w:rPr>
                <w:rFonts w:ascii="Times New Roman" w:hAnsi="Times New Roman" w:cs="Times New Roman"/>
                <w:sz w:val="24"/>
                <w:szCs w:val="24"/>
              </w:rPr>
              <w:t>you thin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</w:t>
            </w:r>
            <w:r w:rsidR="002C267E" w:rsidRPr="00EB5065">
              <w:rPr>
                <w:rFonts w:ascii="Times New Roman" w:hAnsi="Times New Roman" w:cs="Times New Roman"/>
                <w:sz w:val="24"/>
                <w:szCs w:val="24"/>
              </w:rPr>
              <w:t xml:space="preserve"> work for you</w:t>
            </w:r>
          </w:p>
        </w:tc>
      </w:tr>
      <w:tr w:rsidR="002C267E" w:rsidRPr="00EB5065" w14:paraId="600943BE" w14:textId="77777777" w:rsidTr="00EB5065">
        <w:tc>
          <w:tcPr>
            <w:tcW w:w="9576" w:type="dxa"/>
          </w:tcPr>
          <w:p w14:paraId="6C9D0D04" w14:textId="77777777" w:rsidR="002C267E" w:rsidRPr="00EB5065" w:rsidRDefault="002C267E" w:rsidP="002C267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>Is there anything else you would like to add to our understanding of taking medication</w:t>
            </w:r>
            <w:r w:rsidR="00F4530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 xml:space="preserve"> regularly?</w:t>
            </w:r>
          </w:p>
        </w:tc>
      </w:tr>
      <w:tr w:rsidR="002C267E" w:rsidRPr="00EB5065" w14:paraId="59C82A89" w14:textId="77777777" w:rsidTr="00EB5065">
        <w:tc>
          <w:tcPr>
            <w:tcW w:w="9576" w:type="dxa"/>
          </w:tcPr>
          <w:p w14:paraId="5E78C270" w14:textId="77777777" w:rsidR="002C267E" w:rsidRPr="00EB5065" w:rsidRDefault="002C267E" w:rsidP="00860D8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5065">
              <w:rPr>
                <w:rFonts w:ascii="Times New Roman" w:hAnsi="Times New Roman" w:cs="Times New Roman"/>
                <w:sz w:val="24"/>
                <w:szCs w:val="24"/>
              </w:rPr>
              <w:t>Do you have any questions or further responses?</w:t>
            </w:r>
          </w:p>
        </w:tc>
      </w:tr>
    </w:tbl>
    <w:p w14:paraId="6F14C087" w14:textId="77777777" w:rsidR="007F5CE7" w:rsidRDefault="007F5CE7"/>
    <w:sectPr w:rsidR="007F5C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900C0"/>
    <w:multiLevelType w:val="hybridMultilevel"/>
    <w:tmpl w:val="E8663852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DA47FCB"/>
    <w:multiLevelType w:val="hybridMultilevel"/>
    <w:tmpl w:val="A212164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DE779BA"/>
    <w:multiLevelType w:val="hybridMultilevel"/>
    <w:tmpl w:val="49AC9CF4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2AE5125"/>
    <w:multiLevelType w:val="hybridMultilevel"/>
    <w:tmpl w:val="5E70437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9112635"/>
    <w:multiLevelType w:val="hybridMultilevel"/>
    <w:tmpl w:val="D0E447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19F5000"/>
    <w:multiLevelType w:val="hybridMultilevel"/>
    <w:tmpl w:val="D298B04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22334DE"/>
    <w:multiLevelType w:val="hybridMultilevel"/>
    <w:tmpl w:val="AA9CAA0E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6300BAB"/>
    <w:multiLevelType w:val="hybridMultilevel"/>
    <w:tmpl w:val="B002DF7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64332D0"/>
    <w:multiLevelType w:val="hybridMultilevel"/>
    <w:tmpl w:val="1184510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E54CF6"/>
    <w:multiLevelType w:val="hybridMultilevel"/>
    <w:tmpl w:val="66DEBC98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4BF542D8"/>
    <w:multiLevelType w:val="hybridMultilevel"/>
    <w:tmpl w:val="3464436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E32821"/>
    <w:multiLevelType w:val="hybridMultilevel"/>
    <w:tmpl w:val="4D5E620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B112B2"/>
    <w:multiLevelType w:val="hybridMultilevel"/>
    <w:tmpl w:val="CE1A681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577F680F"/>
    <w:multiLevelType w:val="hybridMultilevel"/>
    <w:tmpl w:val="A444531A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27C0B77"/>
    <w:multiLevelType w:val="hybridMultilevel"/>
    <w:tmpl w:val="EB9683C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BA0EEC"/>
    <w:multiLevelType w:val="hybridMultilevel"/>
    <w:tmpl w:val="6A92FAB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69B0555E"/>
    <w:multiLevelType w:val="hybridMultilevel"/>
    <w:tmpl w:val="72FED64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72EE630E"/>
    <w:multiLevelType w:val="hybridMultilevel"/>
    <w:tmpl w:val="ACB40488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75836108"/>
    <w:multiLevelType w:val="hybridMultilevel"/>
    <w:tmpl w:val="DCDEC96A"/>
    <w:lvl w:ilvl="0" w:tplc="375644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8"/>
  </w:num>
  <w:num w:numId="2">
    <w:abstractNumId w:val="6"/>
  </w:num>
  <w:num w:numId="3">
    <w:abstractNumId w:val="11"/>
  </w:num>
  <w:num w:numId="4">
    <w:abstractNumId w:val="10"/>
  </w:num>
  <w:num w:numId="5">
    <w:abstractNumId w:val="14"/>
  </w:num>
  <w:num w:numId="6">
    <w:abstractNumId w:val="13"/>
  </w:num>
  <w:num w:numId="7">
    <w:abstractNumId w:val="4"/>
  </w:num>
  <w:num w:numId="8">
    <w:abstractNumId w:val="2"/>
  </w:num>
  <w:num w:numId="9">
    <w:abstractNumId w:val="0"/>
  </w:num>
  <w:num w:numId="10">
    <w:abstractNumId w:val="9"/>
  </w:num>
  <w:num w:numId="11">
    <w:abstractNumId w:val="17"/>
  </w:num>
  <w:num w:numId="12">
    <w:abstractNumId w:val="5"/>
  </w:num>
  <w:num w:numId="13">
    <w:abstractNumId w:val="8"/>
  </w:num>
  <w:num w:numId="14">
    <w:abstractNumId w:val="12"/>
  </w:num>
  <w:num w:numId="15">
    <w:abstractNumId w:val="15"/>
  </w:num>
  <w:num w:numId="16">
    <w:abstractNumId w:val="1"/>
  </w:num>
  <w:num w:numId="17">
    <w:abstractNumId w:val="3"/>
  </w:num>
  <w:num w:numId="18">
    <w:abstractNumId w:val="7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3sbQwMrY0NjQzMjFV0lEKTi0uzszPAykwqQUA6vjdTiwAAAA="/>
  </w:docVars>
  <w:rsids>
    <w:rsidRoot w:val="00EB5065"/>
    <w:rsid w:val="00016D72"/>
    <w:rsid w:val="00070D1A"/>
    <w:rsid w:val="00125FA6"/>
    <w:rsid w:val="00173D4D"/>
    <w:rsid w:val="00273E24"/>
    <w:rsid w:val="002B2493"/>
    <w:rsid w:val="002C267E"/>
    <w:rsid w:val="002D2E1A"/>
    <w:rsid w:val="004A7D3C"/>
    <w:rsid w:val="006945CB"/>
    <w:rsid w:val="00735DED"/>
    <w:rsid w:val="00774A3E"/>
    <w:rsid w:val="007D65CF"/>
    <w:rsid w:val="007F5CE7"/>
    <w:rsid w:val="00872255"/>
    <w:rsid w:val="008A6448"/>
    <w:rsid w:val="00901596"/>
    <w:rsid w:val="00AE6251"/>
    <w:rsid w:val="00C3265E"/>
    <w:rsid w:val="00CD7A7E"/>
    <w:rsid w:val="00D62AE4"/>
    <w:rsid w:val="00EB5065"/>
    <w:rsid w:val="00F4530A"/>
    <w:rsid w:val="00F60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2D828"/>
  <w15:docId w15:val="{753DC39F-3B4F-4DBB-B98A-ACE0E0F9E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06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506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50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065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B50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347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hma</dc:creator>
  <cp:lastModifiedBy>Sathma Upamali</cp:lastModifiedBy>
  <cp:revision>13</cp:revision>
  <dcterms:created xsi:type="dcterms:W3CDTF">2021-11-28T11:16:00Z</dcterms:created>
  <dcterms:modified xsi:type="dcterms:W3CDTF">2023-01-29T10:39:00Z</dcterms:modified>
</cp:coreProperties>
</file>